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310CD2" w14:textId="77777777" w:rsidR="008D39DA" w:rsidRDefault="008D39DA" w:rsidP="003952A3">
      <w:pPr>
        <w:rPr>
          <w:b/>
          <w:bCs/>
        </w:rPr>
      </w:pPr>
    </w:p>
    <w:p w14:paraId="64803786" w14:textId="133BB23A" w:rsidR="003952A3" w:rsidRPr="00966CBF" w:rsidRDefault="003952A3" w:rsidP="003952A3">
      <w:r w:rsidRPr="003952A3">
        <w:rPr>
          <w:b/>
          <w:bCs/>
        </w:rPr>
        <w:t xml:space="preserve">Supplementary </w:t>
      </w:r>
      <w:r w:rsidRPr="003952A3">
        <w:rPr>
          <w:b/>
          <w:bCs/>
        </w:rPr>
        <w:t>Table 1.</w:t>
      </w:r>
      <w:r w:rsidRPr="00966CBF">
        <w:t xml:space="preserve"> BARD score in early and advanced MAFLD patients, and healthy control. Fisher’s exact test. </w:t>
      </w:r>
    </w:p>
    <w:tbl>
      <w:tblPr>
        <w:tblW w:w="981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6"/>
        <w:gridCol w:w="2305"/>
        <w:gridCol w:w="2615"/>
        <w:gridCol w:w="2636"/>
      </w:tblGrid>
      <w:tr w:rsidR="003952A3" w:rsidRPr="00966CBF" w14:paraId="6727EC03" w14:textId="77777777" w:rsidTr="003952A3">
        <w:trPr>
          <w:trHeight w:val="275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E486" w14:textId="04D39EDD" w:rsidR="003952A3" w:rsidRPr="00966CBF" w:rsidRDefault="003952A3" w:rsidP="003952A3">
            <w:pPr>
              <w:spacing w:after="120"/>
            </w:pPr>
            <w:r w:rsidRPr="00966CBF">
              <w:t>BARD scor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E9DC" w14:textId="77777777" w:rsidR="003952A3" w:rsidRPr="00966CBF" w:rsidRDefault="003952A3" w:rsidP="003952A3">
            <w:pPr>
              <w:spacing w:after="120"/>
            </w:pPr>
            <w:r w:rsidRPr="00966CBF">
              <w:t>Early MAFLD</w:t>
            </w:r>
          </w:p>
          <w:p w14:paraId="2A695618" w14:textId="77777777" w:rsidR="003952A3" w:rsidRPr="00966CBF" w:rsidRDefault="003952A3" w:rsidP="003952A3">
            <w:pPr>
              <w:spacing w:after="120"/>
            </w:pPr>
            <w:r w:rsidRPr="00966CBF">
              <w:t>n=11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A0E6" w14:textId="77777777" w:rsidR="003952A3" w:rsidRPr="00966CBF" w:rsidRDefault="003952A3" w:rsidP="003952A3">
            <w:pPr>
              <w:spacing w:after="120"/>
            </w:pPr>
            <w:r w:rsidRPr="00966CBF">
              <w:t>Advanced MAFLD</w:t>
            </w:r>
          </w:p>
          <w:p w14:paraId="19E16AA7" w14:textId="77777777" w:rsidR="003952A3" w:rsidRPr="00966CBF" w:rsidRDefault="003952A3" w:rsidP="003952A3">
            <w:pPr>
              <w:spacing w:after="120"/>
            </w:pPr>
            <w:r w:rsidRPr="00966CBF">
              <w:t>n=19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B6F6" w14:textId="77777777" w:rsidR="003952A3" w:rsidRDefault="003952A3" w:rsidP="003952A3">
            <w:pPr>
              <w:spacing w:after="120"/>
            </w:pPr>
            <w:r w:rsidRPr="00966CBF">
              <w:t>HCs</w:t>
            </w:r>
          </w:p>
          <w:p w14:paraId="77C54D00" w14:textId="3030CEB0" w:rsidR="003952A3" w:rsidRPr="00966CBF" w:rsidRDefault="003952A3" w:rsidP="003952A3">
            <w:pPr>
              <w:spacing w:after="120"/>
            </w:pPr>
            <w:r w:rsidRPr="00966CBF">
              <w:t>n=15</w:t>
            </w:r>
          </w:p>
        </w:tc>
      </w:tr>
      <w:tr w:rsidR="003952A3" w:rsidRPr="00966CBF" w14:paraId="0FC83DF0" w14:textId="77777777" w:rsidTr="003952A3">
        <w:trPr>
          <w:trHeight w:val="275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2867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ADD0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FFD3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907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13</w:t>
            </w:r>
          </w:p>
        </w:tc>
      </w:tr>
      <w:tr w:rsidR="003952A3" w:rsidRPr="00966CBF" w14:paraId="6B1DBE7D" w14:textId="77777777" w:rsidTr="003952A3">
        <w:trPr>
          <w:trHeight w:val="275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E31B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2ECA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4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ED21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B445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0</w:t>
            </w:r>
          </w:p>
        </w:tc>
      </w:tr>
      <w:tr w:rsidR="003952A3" w:rsidRPr="00966CBF" w14:paraId="53538590" w14:textId="77777777" w:rsidTr="003952A3">
        <w:trPr>
          <w:trHeight w:val="275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B253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1029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0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F865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0C24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2</w:t>
            </w:r>
          </w:p>
        </w:tc>
      </w:tr>
      <w:tr w:rsidR="003952A3" w:rsidRPr="00966CBF" w14:paraId="4468783A" w14:textId="77777777" w:rsidTr="003952A3">
        <w:trPr>
          <w:trHeight w:val="275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BFE7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CB8B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9067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9164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0</w:t>
            </w:r>
          </w:p>
        </w:tc>
      </w:tr>
      <w:tr w:rsidR="003952A3" w:rsidRPr="00966CBF" w14:paraId="289F395E" w14:textId="77777777" w:rsidTr="003952A3">
        <w:trPr>
          <w:trHeight w:val="275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D2C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E49A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A5EA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BDCD" w14:textId="77777777" w:rsidR="003952A3" w:rsidRPr="00966CBF" w:rsidRDefault="003952A3" w:rsidP="003952A3">
            <w:pPr>
              <w:spacing w:after="120" w:line="360" w:lineRule="auto"/>
            </w:pPr>
            <w:r w:rsidRPr="00966CBF">
              <w:t>0</w:t>
            </w:r>
          </w:p>
        </w:tc>
      </w:tr>
    </w:tbl>
    <w:p w14:paraId="7F688118" w14:textId="77777777" w:rsidR="003952A3" w:rsidRPr="00966CBF" w:rsidRDefault="003952A3" w:rsidP="003952A3">
      <w:r w:rsidRPr="00966CBF">
        <w:t>early MAFLD vs. control group p=0.0002</w:t>
      </w:r>
    </w:p>
    <w:p w14:paraId="672D6D87" w14:textId="77777777" w:rsidR="003952A3" w:rsidRPr="00966CBF" w:rsidRDefault="003952A3" w:rsidP="003952A3">
      <w:r w:rsidRPr="00966CBF">
        <w:t>advanced MAFLD vs control group p=0.0002</w:t>
      </w:r>
    </w:p>
    <w:p w14:paraId="58F1AED1" w14:textId="4FD0B54E" w:rsidR="00DE23E8" w:rsidRPr="001549D3" w:rsidRDefault="003952A3" w:rsidP="003952A3">
      <w:r w:rsidRPr="00966CBF">
        <w:t>advanced vs early MAFLD p=0.519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2D171" w14:textId="77777777" w:rsidR="00B150C4" w:rsidRDefault="00B150C4" w:rsidP="00117666">
      <w:pPr>
        <w:spacing w:after="0"/>
      </w:pPr>
      <w:r>
        <w:separator/>
      </w:r>
    </w:p>
  </w:endnote>
  <w:endnote w:type="continuationSeparator" w:id="0">
    <w:p w14:paraId="1ACF8DDB" w14:textId="77777777" w:rsidR="00B150C4" w:rsidRDefault="00B150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BFF02" w14:textId="77777777" w:rsidR="00B150C4" w:rsidRDefault="00B150C4" w:rsidP="00117666">
      <w:pPr>
        <w:spacing w:after="0"/>
      </w:pPr>
      <w:r>
        <w:separator/>
      </w:r>
    </w:p>
  </w:footnote>
  <w:footnote w:type="continuationSeparator" w:id="0">
    <w:p w14:paraId="7C38A712" w14:textId="77777777" w:rsidR="00B150C4" w:rsidRDefault="00B150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19869088">
    <w:abstractNumId w:val="2"/>
  </w:num>
  <w:num w:numId="21" w16cid:durableId="10311458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7A6"/>
    <w:rsid w:val="002B4A57"/>
    <w:rsid w:val="002C74CA"/>
    <w:rsid w:val="003544FB"/>
    <w:rsid w:val="003952A3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9DA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50C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7C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8bullet">
    <w:name w:val="MDPI_3.8_bullet"/>
    <w:qFormat/>
    <w:rsid w:val="003952A3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3952A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3952A3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0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zbieta Supruniuk</cp:lastModifiedBy>
  <cp:revision>4</cp:revision>
  <cp:lastPrinted>2013-10-03T12:51:00Z</cp:lastPrinted>
  <dcterms:created xsi:type="dcterms:W3CDTF">2024-06-25T06:35:00Z</dcterms:created>
  <dcterms:modified xsi:type="dcterms:W3CDTF">2025-02-1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